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F0F4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appendix S1</w:t>
      </w:r>
    </w:p>
    <w:bookmarkEnd w:id="0"/>
    <w:p w14:paraId="509774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ind w:firstLine="480" w:firstLineChars="200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ll patients underwent CECT before treatment within a week with a 64-slice spiral CT scanner (SOMATOM Definition; SIEMENS) or a 64-slice spiral CT scanner (SOMATOM Definition Flash; SIEMENS). The CT scanning parameters were as follows: 120 kV; 165–200 mAs; a field of view (FOV) of 200 mm; a matrix of 512 × 512; and helical thickness of 5 mm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ontrast-enhanced scanning were performed after non-contrast CT scanning. For contrast-enhanced scanning, 60–70 ml of an iodinated nonionic contrast agent (iohexol; 350 mg/dl iodine, SOMATOM Definition Flash, Siemens Healthineers AG) was administered through the right elbow median vein by a pump injector. The dosage was 1 ml/kg with a flow rate of 3 ml/s.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nhanced</w:t>
      </w:r>
      <w:r>
        <w:rPr>
          <w:rFonts w:hint="default" w:ascii="Times New Roman" w:hAnsi="Times New Roman" w:cs="Times New Roman"/>
          <w:sz w:val="24"/>
          <w:szCs w:val="24"/>
        </w:rPr>
        <w:t xml:space="preserve"> scanning delay ti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s</w:t>
      </w:r>
      <w:r>
        <w:rPr>
          <w:rFonts w:hint="default" w:ascii="Times New Roman" w:hAnsi="Times New Roman" w:cs="Times New Roman"/>
          <w:sz w:val="24"/>
          <w:szCs w:val="24"/>
        </w:rPr>
        <w:t xml:space="preserve"> 60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6BDB72C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59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4:34:57Z</dcterms:created>
  <dc:creator>mseny</dc:creator>
  <cp:lastModifiedBy>李迅</cp:lastModifiedBy>
  <dcterms:modified xsi:type="dcterms:W3CDTF">2025-04-08T04:3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TBmNzEzNTQ1Njg4ODVkNTFiOThlODE3NjQ3YzlkNmEiLCJ1c2VySWQiOiI1ODY5NTM3MDYifQ==</vt:lpwstr>
  </property>
  <property fmtid="{D5CDD505-2E9C-101B-9397-08002B2CF9AE}" pid="4" name="ICV">
    <vt:lpwstr>8F204447ED3044C4BA3DDFDCF8488C50_12</vt:lpwstr>
  </property>
</Properties>
</file>